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D166F" w14:textId="60B5AA9A" w:rsidR="00594956" w:rsidRDefault="00594956" w:rsidP="0059495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2F7A8C">
        <w:rPr>
          <w:rFonts w:ascii="Arial" w:hAnsi="Arial" w:cs="Arial"/>
          <w:b/>
          <w:bCs/>
        </w:rPr>
        <w:t>S</w:t>
      </w:r>
      <w:r w:rsidR="001D2DD0"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>. SFN patients with Nav-variants: Significant clusters for the main effect of temperature (Hot &gt; Warm).</w:t>
      </w:r>
    </w:p>
    <w:tbl>
      <w:tblPr>
        <w:tblStyle w:val="Tabellenraster"/>
        <w:tblpPr w:leftFromText="141" w:rightFromText="141" w:vertAnchor="text" w:horzAnchor="margin" w:tblpY="1"/>
        <w:tblW w:w="6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1"/>
        <w:gridCol w:w="851"/>
        <w:gridCol w:w="709"/>
        <w:gridCol w:w="684"/>
        <w:gridCol w:w="733"/>
        <w:gridCol w:w="1392"/>
      </w:tblGrid>
      <w:tr w:rsidR="00594956" w14:paraId="21F90EEE" w14:textId="77777777" w:rsidTr="00051376">
        <w:trPr>
          <w:trHeight w:val="155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04624904" w14:textId="77777777" w:rsidR="00594956" w:rsidRDefault="00594956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997C3C4" w14:textId="77777777" w:rsidR="00594956" w:rsidRDefault="00594956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5E3E2193" w14:textId="77777777" w:rsidR="00594956" w:rsidRDefault="00594956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MNI coordinates 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09AE969" w14:textId="77777777" w:rsidR="00594956" w:rsidRDefault="00594956" w:rsidP="00051376">
            <w:pPr>
              <w:spacing w:before="100" w:beforeAutospacing="1" w:after="120" w:line="24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Peak T-value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594956" w14:paraId="7E94994A" w14:textId="77777777" w:rsidTr="00051376">
        <w:trPr>
          <w:trHeight w:val="155"/>
        </w:trPr>
        <w:tc>
          <w:tcPr>
            <w:tcW w:w="18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BE7343" w14:textId="77777777" w:rsidR="00594956" w:rsidRDefault="00594956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8B106" w14:textId="77777777" w:rsidR="00594956" w:rsidRDefault="00594956" w:rsidP="00051376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08C0B4C" w14:textId="77777777" w:rsidR="00594956" w:rsidRDefault="00594956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679A2D76" w14:textId="77777777" w:rsidR="00594956" w:rsidRDefault="00594956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20CEF351" w14:textId="77777777" w:rsidR="00594956" w:rsidRDefault="00594956" w:rsidP="00051376">
            <w:pPr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z</w:t>
            </w:r>
          </w:p>
        </w:tc>
        <w:tc>
          <w:tcPr>
            <w:tcW w:w="13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593009" w14:textId="77777777" w:rsidR="00594956" w:rsidRDefault="00594956" w:rsidP="00051376">
            <w:pPr>
              <w:spacing w:line="240" w:lineRule="auto"/>
              <w:rPr>
                <w:rFonts w:ascii="Arial" w:hAnsi="Arial" w:cs="Arial"/>
                <w:vertAlign w:val="superscript"/>
              </w:rPr>
            </w:pPr>
          </w:p>
        </w:tc>
      </w:tr>
      <w:tr w:rsidR="00594956" w14:paraId="721E6292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5C9ABCA" w14:textId="77777777" w:rsidR="00594956" w:rsidRPr="00D01720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D01720">
              <w:rPr>
                <w:rFonts w:ascii="Arial" w:hAnsi="Arial" w:cs="Arial"/>
              </w:rPr>
              <w:t>L SF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D01A42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8C2074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0C5F11C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4BF9976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56F18FC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4</w:t>
            </w:r>
          </w:p>
        </w:tc>
      </w:tr>
      <w:tr w:rsidR="00594956" w14:paraId="4ADA23CE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2B871E1" w14:textId="77777777" w:rsidR="00594956" w:rsidRPr="00D01720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D01720">
              <w:rPr>
                <w:rFonts w:ascii="Arial" w:hAnsi="Arial" w:cs="Arial"/>
              </w:rPr>
              <w:t>L S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F57B83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9021F7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073BE40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3565599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21E98D6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6</w:t>
            </w:r>
          </w:p>
        </w:tc>
      </w:tr>
      <w:tr w:rsidR="00594956" w14:paraId="577F1A66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D9C7C6A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R S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5DBB88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F0461F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9BED473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-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8E91AAB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1B0D242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3.62</w:t>
            </w:r>
          </w:p>
        </w:tc>
      </w:tr>
      <w:tr w:rsidR="00594956" w14:paraId="5374D57B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2248E86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R SP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7C91DC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F45CF8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4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19F6AD7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-4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BD27E4B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543C1F6" w14:textId="77777777" w:rsidR="00594956" w:rsidRPr="00A92E5D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A92E5D">
              <w:rPr>
                <w:rFonts w:ascii="Arial" w:hAnsi="Arial" w:cs="Arial"/>
              </w:rPr>
              <w:t>3.59</w:t>
            </w:r>
          </w:p>
        </w:tc>
      </w:tr>
      <w:tr w:rsidR="00594956" w:rsidRPr="00EE3C08" w14:paraId="4DE52E3D" w14:textId="77777777" w:rsidTr="00051376">
        <w:trPr>
          <w:trHeight w:val="1657"/>
        </w:trPr>
        <w:tc>
          <w:tcPr>
            <w:tcW w:w="62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EA4BA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bbreviations.</w:t>
            </w:r>
          </w:p>
          <w:p w14:paraId="4C7253A1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, right; L, left; SFG, superior frontal gyrus; SMG, supramarginal gyrus; SPL, superior parietal lobule </w:t>
            </w:r>
          </w:p>
          <w:p w14:paraId="58FF1C15" w14:textId="77777777" w:rsidR="00594956" w:rsidRDefault="00594956" w:rsidP="00051376">
            <w:pPr>
              <w:spacing w:before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otes. </w:t>
            </w:r>
            <w:r>
              <w:rPr>
                <w:rFonts w:ascii="Arial" w:hAnsi="Arial" w:cs="Arial"/>
                <w:bCs/>
                <w:vertAlign w:val="superscript"/>
              </w:rPr>
              <w:t>*</w:t>
            </w:r>
            <w:r>
              <w:rPr>
                <w:rFonts w:ascii="Arial" w:hAnsi="Arial" w:cs="Arial"/>
                <w:bCs/>
              </w:rPr>
              <w:t>Height threshold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Cs/>
              </w:rPr>
              <w:t>T = 3.232 (</w:t>
            </w:r>
            <w:r w:rsidRPr="008A2CA6">
              <w:rPr>
                <w:rFonts w:ascii="Arial" w:hAnsi="Arial" w:cs="Arial"/>
                <w:bCs/>
                <w:i/>
                <w:iCs/>
              </w:rPr>
              <w:t>p</w:t>
            </w:r>
            <w:r>
              <w:rPr>
                <w:rFonts w:ascii="Arial" w:hAnsi="Arial" w:cs="Arial"/>
                <w:bCs/>
              </w:rPr>
              <w:t xml:space="preserve"> &lt; 0.001, uncorrected); Extent threshold k = 20 voxels</w:t>
            </w:r>
          </w:p>
        </w:tc>
      </w:tr>
    </w:tbl>
    <w:p w14:paraId="6C2BC77A" w14:textId="77777777" w:rsidR="00594956" w:rsidRDefault="00594956" w:rsidP="00594956"/>
    <w:p w14:paraId="6690940C" w14:textId="77777777" w:rsidR="00594956" w:rsidRDefault="00594956" w:rsidP="00594956"/>
    <w:p w14:paraId="538C6C98" w14:textId="77777777" w:rsidR="00594956" w:rsidRDefault="00594956" w:rsidP="00594956"/>
    <w:p w14:paraId="4D2EF40F" w14:textId="77777777" w:rsidR="00594956" w:rsidRDefault="00594956" w:rsidP="00594956">
      <w:pPr>
        <w:rPr>
          <w:rFonts w:ascii="Arial" w:hAnsi="Arial" w:cs="Arial"/>
        </w:rPr>
      </w:pPr>
    </w:p>
    <w:p w14:paraId="1D55D26C" w14:textId="77777777" w:rsidR="00594956" w:rsidRDefault="00594956" w:rsidP="00594956">
      <w:pPr>
        <w:rPr>
          <w:rFonts w:ascii="Arial" w:hAnsi="Arial" w:cs="Arial"/>
        </w:rPr>
      </w:pPr>
    </w:p>
    <w:p w14:paraId="00762D17" w14:textId="77777777" w:rsidR="00594956" w:rsidRDefault="00594956" w:rsidP="00594956">
      <w:pPr>
        <w:rPr>
          <w:rFonts w:ascii="Arial" w:hAnsi="Arial" w:cs="Arial"/>
        </w:rPr>
      </w:pPr>
    </w:p>
    <w:p w14:paraId="50AC7324" w14:textId="77777777" w:rsidR="00594956" w:rsidRDefault="00594956" w:rsidP="00594956">
      <w:pPr>
        <w:rPr>
          <w:rFonts w:ascii="Arial" w:hAnsi="Arial" w:cs="Arial"/>
        </w:rPr>
      </w:pPr>
    </w:p>
    <w:p w14:paraId="02CA173B" w14:textId="77777777" w:rsidR="00594956" w:rsidRDefault="00594956" w:rsidP="00594956">
      <w:pPr>
        <w:rPr>
          <w:rFonts w:ascii="Arial" w:hAnsi="Arial" w:cs="Arial"/>
        </w:rPr>
      </w:pPr>
    </w:p>
    <w:p w14:paraId="1DE9E7A3" w14:textId="77777777" w:rsidR="00594956" w:rsidRDefault="00594956" w:rsidP="00594956">
      <w:pPr>
        <w:rPr>
          <w:rFonts w:ascii="Arial" w:hAnsi="Arial" w:cs="Arial"/>
        </w:rPr>
      </w:pPr>
    </w:p>
    <w:p w14:paraId="31680A58" w14:textId="77777777" w:rsidR="00594956" w:rsidRDefault="00594956" w:rsidP="00594956">
      <w:pPr>
        <w:rPr>
          <w:rFonts w:ascii="Arial" w:hAnsi="Arial" w:cs="Arial"/>
        </w:rPr>
      </w:pPr>
    </w:p>
    <w:p w14:paraId="7F61B04D" w14:textId="77777777" w:rsidR="00594956" w:rsidRDefault="00594956" w:rsidP="00594956">
      <w:pPr>
        <w:rPr>
          <w:rFonts w:ascii="Arial" w:hAnsi="Arial" w:cs="Arial"/>
        </w:rPr>
      </w:pPr>
    </w:p>
    <w:p w14:paraId="1A45DC67" w14:textId="5936566F" w:rsidR="00E8539B" w:rsidRPr="00594956" w:rsidRDefault="00E8539B" w:rsidP="00594956">
      <w:pPr>
        <w:rPr>
          <w:rFonts w:ascii="Arial" w:hAnsi="Arial" w:cs="Arial"/>
        </w:rPr>
      </w:pPr>
    </w:p>
    <w:sectPr w:rsidR="00E8539B" w:rsidRPr="005949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A03"/>
    <w:rsid w:val="00072C9B"/>
    <w:rsid w:val="00134397"/>
    <w:rsid w:val="00192767"/>
    <w:rsid w:val="001B3700"/>
    <w:rsid w:val="001D2DD0"/>
    <w:rsid w:val="00234AD8"/>
    <w:rsid w:val="00257A03"/>
    <w:rsid w:val="00287477"/>
    <w:rsid w:val="002D3FDC"/>
    <w:rsid w:val="002D597F"/>
    <w:rsid w:val="002E0040"/>
    <w:rsid w:val="002F7A8C"/>
    <w:rsid w:val="00380731"/>
    <w:rsid w:val="00401507"/>
    <w:rsid w:val="00496D34"/>
    <w:rsid w:val="004D1E4D"/>
    <w:rsid w:val="00525EAC"/>
    <w:rsid w:val="00547689"/>
    <w:rsid w:val="00591216"/>
    <w:rsid w:val="00594956"/>
    <w:rsid w:val="0060611F"/>
    <w:rsid w:val="0061439B"/>
    <w:rsid w:val="008F7D79"/>
    <w:rsid w:val="00A310D6"/>
    <w:rsid w:val="00A92E5D"/>
    <w:rsid w:val="00B807D0"/>
    <w:rsid w:val="00BA5BA6"/>
    <w:rsid w:val="00C11483"/>
    <w:rsid w:val="00C63C93"/>
    <w:rsid w:val="00CE7BFF"/>
    <w:rsid w:val="00D01720"/>
    <w:rsid w:val="00D317B0"/>
    <w:rsid w:val="00DF2F52"/>
    <w:rsid w:val="00E228FF"/>
    <w:rsid w:val="00E360E0"/>
    <w:rsid w:val="00E8539B"/>
    <w:rsid w:val="00E93D24"/>
    <w:rsid w:val="00EC3B73"/>
    <w:rsid w:val="00ED2A22"/>
    <w:rsid w:val="00EE3C08"/>
    <w:rsid w:val="00EE616E"/>
    <w:rsid w:val="00F46936"/>
    <w:rsid w:val="00F7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C5A1F"/>
  <w15:chartTrackingRefBased/>
  <w15:docId w15:val="{3E63072F-024D-4C1E-89F2-F4DBB0095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3C08"/>
    <w:pPr>
      <w:spacing w:line="254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EE3C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E3C08"/>
    <w:rPr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3C08"/>
    <w:rPr>
      <w:sz w:val="16"/>
      <w:szCs w:val="16"/>
    </w:rPr>
  </w:style>
  <w:style w:type="table" w:styleId="Tabellenraster">
    <w:name w:val="Table Grid"/>
    <w:basedOn w:val="NormaleTabelle"/>
    <w:uiPriority w:val="39"/>
    <w:rsid w:val="00EE3C0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9276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3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8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cheliga, Sebastian</cp:lastModifiedBy>
  <cp:revision>41</cp:revision>
  <dcterms:created xsi:type="dcterms:W3CDTF">2023-02-21T13:40:00Z</dcterms:created>
  <dcterms:modified xsi:type="dcterms:W3CDTF">2024-07-05T10:49:00Z</dcterms:modified>
</cp:coreProperties>
</file>